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1CA0" w:rsidRDefault="007F33ED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able S</w:t>
      </w:r>
      <w:proofErr w:type="gramStart"/>
      <w:r>
        <w:rPr>
          <w:rFonts w:ascii="Times New Roman" w:hAnsi="Times New Roman" w:cs="Times New Roman"/>
          <w:b/>
          <w:bCs/>
          <w:sz w:val="24"/>
          <w:szCs w:val="28"/>
        </w:rPr>
        <w:t>4  Detailed</w:t>
      </w:r>
      <w:proofErr w:type="gramEnd"/>
      <w:r>
        <w:rPr>
          <w:rFonts w:ascii="Times New Roman" w:hAnsi="Times New Roman" w:cs="Times New Roman"/>
          <w:b/>
          <w:bCs/>
          <w:sz w:val="24"/>
          <w:szCs w:val="28"/>
        </w:rPr>
        <w:t xml:space="preserve"> selection scheme about six annotation tasks on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atla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-level </w:t>
      </w:r>
      <w:proofErr w:type="spellStart"/>
      <w:r>
        <w:rPr>
          <w:rFonts w:ascii="Times New Roman" w:hAnsi="Times New Roman" w:cs="Times New Roman"/>
          <w:b/>
          <w:bCs/>
          <w:sz w:val="24"/>
          <w:szCs w:val="28"/>
        </w:rPr>
        <w:t>scRNA</w:t>
      </w:r>
      <w:proofErr w:type="spellEnd"/>
      <w:r>
        <w:rPr>
          <w:rFonts w:ascii="Times New Roman" w:hAnsi="Times New Roman" w:cs="Times New Roman"/>
          <w:b/>
          <w:bCs/>
          <w:sz w:val="24"/>
          <w:szCs w:val="28"/>
        </w:rPr>
        <w:t>-seq datasets</w:t>
      </w:r>
    </w:p>
    <w:tbl>
      <w:tblPr>
        <w:tblStyle w:val="a7"/>
        <w:tblW w:w="138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5"/>
        <w:gridCol w:w="3889"/>
        <w:gridCol w:w="3620"/>
        <w:gridCol w:w="1271"/>
        <w:gridCol w:w="1272"/>
        <w:gridCol w:w="1163"/>
      </w:tblGrid>
      <w:tr w:rsidR="00801CA0" w:rsidTr="007F33ED">
        <w:tc>
          <w:tcPr>
            <w:tcW w:w="2625" w:type="dxa"/>
            <w:shd w:val="clear" w:color="auto" w:fill="auto"/>
            <w:vAlign w:val="center"/>
          </w:tcPr>
          <w:p w:rsidR="00801CA0" w:rsidRDefault="007F33ED" w:rsidP="007F33E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ask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801CA0" w:rsidRDefault="007F33ED" w:rsidP="007F33E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Batches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ource data</w:t>
            </w:r>
          </w:p>
        </w:tc>
        <w:tc>
          <w:tcPr>
            <w:tcW w:w="3620" w:type="dxa"/>
            <w:shd w:val="clear" w:color="auto" w:fill="auto"/>
            <w:vAlign w:val="center"/>
          </w:tcPr>
          <w:p w:rsidR="00801CA0" w:rsidRDefault="007F33ED" w:rsidP="007F33E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Batches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arget data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801CA0" w:rsidRDefault="007F33ED" w:rsidP="007F33E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ource privat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ell types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801CA0" w:rsidRDefault="007F33ED" w:rsidP="007F33E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arget privat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ell types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801CA0" w:rsidRDefault="007F33ED" w:rsidP="007F33E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ommon cell types</w:t>
            </w:r>
          </w:p>
        </w:tc>
      </w:tr>
      <w:tr w:rsidR="007F33ED" w:rsidTr="007F33ED">
        <w:tc>
          <w:tcPr>
            <w:tcW w:w="2625" w:type="dxa"/>
            <w:tcBorders>
              <w:bottom w:val="nil"/>
            </w:tcBorders>
            <w:shd w:val="clear" w:color="auto" w:fill="auto"/>
          </w:tcPr>
          <w:p w:rsidR="00801CA0" w:rsidRDefault="007F33ED" w:rsidP="007F33ED">
            <w:r>
              <w:rPr>
                <w:rFonts w:ascii="Times New Roman" w:hAnsi="Times New Roman" w:cs="Times New Roman" w:hint="eastAsia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man pancreas (subset)</w:t>
            </w:r>
          </w:p>
        </w:tc>
        <w:tc>
          <w:tcPr>
            <w:tcW w:w="3889" w:type="dxa"/>
            <w:tcBorders>
              <w:bottom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inDrop1,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inDrop2, inDrop3</w:t>
            </w:r>
          </w:p>
        </w:tc>
        <w:tc>
          <w:tcPr>
            <w:tcW w:w="3620" w:type="dxa"/>
            <w:tcBorders>
              <w:bottom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cels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>, celseq2, smartseq2, fluidigmc1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1272" w:type="dxa"/>
            <w:tcBorders>
              <w:bottom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163" w:type="dxa"/>
            <w:tcBorders>
              <w:bottom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3</w:t>
            </w:r>
          </w:p>
        </w:tc>
      </w:tr>
      <w:tr w:rsidR="00801CA0" w:rsidTr="007F33ED">
        <w:trPr>
          <w:trHeight w:val="882"/>
        </w:trPr>
        <w:tc>
          <w:tcPr>
            <w:tcW w:w="2625" w:type="dxa"/>
            <w:tcBorders>
              <w:top w:val="nil"/>
              <w:bottom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man pancreas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(full)</w:t>
            </w: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inDrop1, inDrop2, inDrop3,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i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Drop4</w:t>
            </w:r>
          </w:p>
        </w:tc>
        <w:tc>
          <w:tcPr>
            <w:tcW w:w="3620" w:type="dxa"/>
            <w:tcBorders>
              <w:top w:val="nil"/>
              <w:bottom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cels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>, celseq2, fluidigmc1, smarter, smartseq2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3</w:t>
            </w:r>
          </w:p>
        </w:tc>
      </w:tr>
      <w:tr w:rsidR="007F33ED" w:rsidTr="007F33ED">
        <w:trPr>
          <w:trHeight w:val="1032"/>
        </w:trPr>
        <w:tc>
          <w:tcPr>
            <w:tcW w:w="2625" w:type="dxa"/>
            <w:tcBorders>
              <w:top w:val="nil"/>
              <w:bottom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man pancreas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(Source data exclude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alph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”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inDrop1, inDrop2, inDrop3,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i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Drop4</w:t>
            </w:r>
          </w:p>
        </w:tc>
        <w:tc>
          <w:tcPr>
            <w:tcW w:w="3620" w:type="dxa"/>
            <w:tcBorders>
              <w:top w:val="nil"/>
              <w:bottom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cels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>, celseq2, fluidigmc1, smarter, smartseq2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2</w:t>
            </w:r>
          </w:p>
        </w:tc>
      </w:tr>
      <w:tr w:rsidR="00801CA0" w:rsidTr="007F33ED">
        <w:trPr>
          <w:trHeight w:val="1159"/>
        </w:trPr>
        <w:tc>
          <w:tcPr>
            <w:tcW w:w="2625" w:type="dxa"/>
            <w:tcBorders>
              <w:top w:val="nil"/>
              <w:bottom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man pancreas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(Source data exclude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acina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”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inDrop1, inDrop2, inDrop3,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i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Drop4</w:t>
            </w:r>
          </w:p>
        </w:tc>
        <w:tc>
          <w:tcPr>
            <w:tcW w:w="3620" w:type="dxa"/>
            <w:tcBorders>
              <w:top w:val="nil"/>
              <w:bottom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cels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>, celseq2, fluidigmc1, smarter, smartseq2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  <w:bookmarkStart w:id="0" w:name="_GoBack"/>
            <w:bookmarkEnd w:id="0"/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2</w:t>
            </w:r>
          </w:p>
        </w:tc>
      </w:tr>
      <w:tr w:rsidR="007F33ED" w:rsidTr="007F33ED">
        <w:tc>
          <w:tcPr>
            <w:tcW w:w="2625" w:type="dxa"/>
            <w:tcBorders>
              <w:top w:val="nil"/>
              <w:bottom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Human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mmune (subset)</w:t>
            </w: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0X, Freytag</w:t>
            </w:r>
          </w:p>
        </w:tc>
        <w:tc>
          <w:tcPr>
            <w:tcW w:w="3620" w:type="dxa"/>
            <w:tcBorders>
              <w:top w:val="nil"/>
              <w:bottom w:val="nil"/>
            </w:tcBorders>
            <w:shd w:val="clear" w:color="auto" w:fill="auto"/>
          </w:tcPr>
          <w:p w:rsidR="00801CA0" w:rsidRDefault="007F33ED" w:rsidP="007F33ED"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Oetjen_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Oetjen_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Oetjen_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>, Villani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2</w:t>
            </w:r>
          </w:p>
        </w:tc>
      </w:tr>
      <w:tr w:rsidR="00801CA0" w:rsidTr="007F33ED">
        <w:tc>
          <w:tcPr>
            <w:tcW w:w="2625" w:type="dxa"/>
            <w:tcBorders>
              <w:top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Human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mmun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(full)</w:t>
            </w:r>
          </w:p>
        </w:tc>
        <w:tc>
          <w:tcPr>
            <w:tcW w:w="3889" w:type="dxa"/>
            <w:tcBorders>
              <w:top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0X, Freytag, Sun_sample1_CS, Sun_sample2_KC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Oetjen_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Oetjen_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Oetjen_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>, Villani, Sun_sample3_TB, Sun_sample4_TC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272" w:type="dxa"/>
            <w:tcBorders>
              <w:top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</w:tcPr>
          <w:p w:rsidR="00801CA0" w:rsidRDefault="007F33ED" w:rsidP="007F33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2</w:t>
            </w:r>
          </w:p>
        </w:tc>
      </w:tr>
    </w:tbl>
    <w:p w:rsidR="00801CA0" w:rsidRDefault="00801CA0"/>
    <w:sectPr w:rsidR="00801C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356263"/>
    <w:rsid w:val="00004279"/>
    <w:rsid w:val="001732BE"/>
    <w:rsid w:val="00184407"/>
    <w:rsid w:val="001977CA"/>
    <w:rsid w:val="0028680E"/>
    <w:rsid w:val="00356263"/>
    <w:rsid w:val="003C5F16"/>
    <w:rsid w:val="00403C18"/>
    <w:rsid w:val="004902A4"/>
    <w:rsid w:val="004C7CAD"/>
    <w:rsid w:val="005060BE"/>
    <w:rsid w:val="00607DE1"/>
    <w:rsid w:val="00607FDB"/>
    <w:rsid w:val="006E065A"/>
    <w:rsid w:val="00786DF1"/>
    <w:rsid w:val="007F33ED"/>
    <w:rsid w:val="00801CA0"/>
    <w:rsid w:val="00911478"/>
    <w:rsid w:val="00A22CB4"/>
    <w:rsid w:val="00B604DC"/>
    <w:rsid w:val="00B64483"/>
    <w:rsid w:val="00CD1C0E"/>
    <w:rsid w:val="00D01BAD"/>
    <w:rsid w:val="00EC4DF7"/>
    <w:rsid w:val="00ED65C7"/>
    <w:rsid w:val="00F136A2"/>
    <w:rsid w:val="00F22C0F"/>
    <w:rsid w:val="00F33727"/>
    <w:rsid w:val="149A23C5"/>
    <w:rsid w:val="1B7B3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A7FFFAE-A4A5-46E1-9C5C-3998C5FAA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F33E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F33E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宛 惠</dc:creator>
  <cp:lastModifiedBy>谢珊珊</cp:lastModifiedBy>
  <cp:revision>13</cp:revision>
  <dcterms:created xsi:type="dcterms:W3CDTF">2022-08-13T03:16:00Z</dcterms:created>
  <dcterms:modified xsi:type="dcterms:W3CDTF">2022-12-28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95CC5E33EA048E4AD18C9696B442167</vt:lpwstr>
  </property>
</Properties>
</file>